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56"/>
        <w:gridCol w:w="866"/>
        <w:gridCol w:w="866"/>
        <w:gridCol w:w="1100"/>
        <w:gridCol w:w="990"/>
        <w:gridCol w:w="990"/>
        <w:gridCol w:w="1890"/>
      </w:tblGrid>
      <w:tr w:rsidR="007B7023" w:rsidRPr="00E31F95" w:rsidTr="00F5706C">
        <w:tc>
          <w:tcPr>
            <w:tcW w:w="775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7B7023" w:rsidRPr="00341ADE" w:rsidRDefault="007B7023" w:rsidP="00F5706C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S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 xml:space="preserve">Table. 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Raw data for each replicat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for hypochlorite inactivation experiment 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at a target starting concentration </w:t>
            </w:r>
            <w:r>
              <w:rPr>
                <w:rFonts w:ascii="Times New Roman" w:hAnsi="Times New Roman" w:cs="Times New Roman"/>
                <w:color w:val="000000" w:themeColor="text1"/>
              </w:rPr>
              <w:t>of 5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log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>. All values log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>. Limit of detection for each replicate was 0.75 log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7B7023" w:rsidRPr="00E31F95" w:rsidTr="00F5706C"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Minutes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0 mgL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 xml:space="preserve"> Cl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1 mgL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 xml:space="preserve"> Cl</w:t>
            </w:r>
          </w:p>
        </w:tc>
      </w:tr>
      <w:tr w:rsidR="007B7023" w:rsidRPr="00E31F95" w:rsidTr="00F5706C"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7B7023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2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2.75</w:t>
            </w:r>
          </w:p>
        </w:tc>
      </w:tr>
      <w:tr w:rsidR="007B7023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7B7023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7023" w:rsidRPr="00E31F95" w:rsidTr="00F5706C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7023" w:rsidRPr="00E31F95" w:rsidRDefault="007B7023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</w:tbl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023"/>
    <w:rsid w:val="006407BF"/>
    <w:rsid w:val="007B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55F9F-F274-435A-9B4B-5F25E62A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02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023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4:00Z</dcterms:created>
  <dcterms:modified xsi:type="dcterms:W3CDTF">2017-01-17T14:44:00Z</dcterms:modified>
</cp:coreProperties>
</file>